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 Parental modelling and support items and the likelihood of combinations of physical activity and fruit and vegetable consumption among boys.</w:t>
      </w:r>
    </w:p>
    <w:tbl>
      <w:tblPr>
        <w:tblW w:w="14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1854"/>
        <w:gridCol w:w="1800"/>
        <w:gridCol w:w="1800"/>
        <w:gridCol w:w="1560"/>
        <w:gridCol w:w="1800"/>
        <w:gridCol w:w="1574"/>
      </w:tblGrid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oys (n=354)</w:t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High PA / High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High PA / Low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  <w:tc>
          <w:tcPr>
            <w:tcW w:w="3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Low PA / High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</w:tr>
      <w:tr>
        <w:trPr>
          <w:trHeight w:val="704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</w:tr>
      <w:tr>
        <w:trPr>
          <w:trHeight w:val="474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did physical activity, sport or exercise together with the chil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6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 (1.1 to 3.6)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 (1.0 to 3.4)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 (0.7 to 2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 (0.6 to 2.6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I/ we ate breakfast at home together with the chil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Lowª 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 (0.7 to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3 to 1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 (0.5 to 2.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6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 we ate dinner at home together with the chil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5 to 2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4 to 1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 (0.4 to 1.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6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I/we took the child to sports training/lesson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 (0.7 to 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6 to 1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 (0.6 to 1.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provided money for sport or physical activity that the child di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 (0.8 to 3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6 to 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 (0.5 to 1.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61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provided money to the child to buy snacks, treats or fast foo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um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 (0.7 to 3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 (1.4 to 5.1)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5 (1.3 to 5.0)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 (0.6 to 4.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5 to 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 (1.1 to 3.7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 (0.9 to 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 (0.3 to 2.3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took the child to fast food restaurant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um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 (0.3 to 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 (0.2 to 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 (0.4 to 1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 (0.5 to 2.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 (0.2 to 1.0)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 (0.1 to 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 (0.4 to 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 (0.6 to 2.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 xml:space="preserve">ªReferent category.  </w:t>
      </w:r>
      <w:r>
        <w:rPr>
          <w:rtl w:val="true"/>
          <w:lang w:val="en-US"/>
        </w:rPr>
        <w:t>٭</w:t>
      </w:r>
      <w:r>
        <w:rPr>
          <w:lang w:val="en-US"/>
        </w:rPr>
        <w:t>Compared to ‘low PA/low FV’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§ Multinomial logistic regression analyses adjusted for clustering by school and maternal education only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Adjusted for clustering by school, maternal education and all independent variables significantly related at the bivariate level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*P&lt;0.05, **P&lt;0.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6:45:00Z</dcterms:created>
  <dc:creator>psnp</dc:creator>
  <dc:description/>
  <cp:keywords/>
  <dc:language>en-US</dc:language>
  <cp:lastModifiedBy>BMC</cp:lastModifiedBy>
  <dcterms:modified xsi:type="dcterms:W3CDTF">2009-06-11T13:45:00Z</dcterms:modified>
  <cp:revision>2</cp:revision>
  <dc:subject/>
  <dc:title>Table 4</dc:title>
</cp:coreProperties>
</file>